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A38CE" w14:textId="5BC1D1B8" w:rsidR="00B85F79" w:rsidRPr="00C8060E" w:rsidRDefault="00C8060E" w:rsidP="00C8060E">
      <w:pPr>
        <w:jc w:val="center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C8060E">
        <w:rPr>
          <w:rFonts w:asciiTheme="majorBidi" w:hAnsiTheme="majorBidi" w:cstheme="majorBidi"/>
          <w:b/>
          <w:bCs/>
          <w:sz w:val="24"/>
          <w:szCs w:val="24"/>
          <w:u w:val="single"/>
        </w:rPr>
        <w:t>Supplementary Data</w:t>
      </w:r>
    </w:p>
    <w:p w14:paraId="54B22928" w14:textId="77777777" w:rsidR="00C8060E" w:rsidRPr="00A21DA3" w:rsidRDefault="00C8060E" w:rsidP="00C8060E">
      <w:pPr>
        <w:spacing w:after="0"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1E1C264" w14:textId="0AD88090" w:rsidR="00C8060E" w:rsidRPr="00C8060E" w:rsidRDefault="00C8060E" w:rsidP="00C8060E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E24B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rvey respondents’ demographic data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33"/>
        <w:gridCol w:w="1680"/>
        <w:gridCol w:w="1680"/>
        <w:gridCol w:w="1680"/>
      </w:tblGrid>
      <w:tr w:rsidR="00C8060E" w:rsidRPr="00FE24BB" w14:paraId="3ABF8CB0" w14:textId="77777777" w:rsidTr="00AE2DEA">
        <w:trPr>
          <w:tblHeader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CEB4E84" w14:textId="77777777" w:rsidR="00C8060E" w:rsidRPr="00FE24BB" w:rsidRDefault="00C8060E" w:rsidP="00AE2DE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301623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Female</w:t>
            </w:r>
            <w:r w:rsidRPr="00FE24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br/>
              <w:t>(N=2139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CE240B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Male</w:t>
            </w:r>
            <w:r w:rsidRPr="00FE24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br/>
              <w:t>(N=2796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497FFB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Overall</w:t>
            </w:r>
            <w:r w:rsidRPr="00FE24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br/>
              <w:t>(N=4935)</w:t>
            </w:r>
          </w:p>
        </w:tc>
      </w:tr>
      <w:tr w:rsidR="00C8060E" w:rsidRPr="00FE24BB" w14:paraId="54D36F36" w14:textId="77777777" w:rsidTr="00AE2D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18500DF" w14:textId="77777777" w:rsidR="00C8060E" w:rsidRPr="00FE24BB" w:rsidRDefault="00C8060E" w:rsidP="00AE2DE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Medical School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7F490C" w14:textId="77777777" w:rsidR="00C8060E" w:rsidRPr="00FE24BB" w:rsidRDefault="00C8060E" w:rsidP="00AE2DE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2229A1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A3B7EA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C8060E" w:rsidRPr="00FE24BB" w14:paraId="50494634" w14:textId="77777777" w:rsidTr="00AE2D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E5E5756" w14:textId="77777777" w:rsidR="00C8060E" w:rsidRPr="00FE24BB" w:rsidRDefault="00C8060E" w:rsidP="00AE2DE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6th of October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496D97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9 (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FDEA2F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98 (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0DECFC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47 (3.0%)</w:t>
            </w:r>
          </w:p>
        </w:tc>
      </w:tr>
      <w:tr w:rsidR="00C8060E" w:rsidRPr="00FE24BB" w14:paraId="0CEF819D" w14:textId="77777777" w:rsidTr="00AE2D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6171DBF" w14:textId="77777777" w:rsidR="00C8060E" w:rsidRPr="00FE24BB" w:rsidRDefault="00C8060E" w:rsidP="00AE2DE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in Shams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DCEE98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35 (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BA1EA0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57 (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35BF0F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92 (5.9%)</w:t>
            </w:r>
          </w:p>
        </w:tc>
      </w:tr>
      <w:tr w:rsidR="00C8060E" w:rsidRPr="00FE24BB" w14:paraId="0F00EBE0" w14:textId="77777777" w:rsidTr="00AE2D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B4C0B5F" w14:textId="77777777" w:rsidR="00C8060E" w:rsidRPr="00FE24BB" w:rsidRDefault="00C8060E" w:rsidP="00AE2DE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lexandria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5D2337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87 (1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1CB772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41 (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B6484F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28 (10.7%)</w:t>
            </w:r>
          </w:p>
        </w:tc>
      </w:tr>
      <w:tr w:rsidR="00C8060E" w:rsidRPr="00FE24BB" w14:paraId="01E778E9" w14:textId="77777777" w:rsidTr="00AE2D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165AD71" w14:textId="77777777" w:rsidR="00C8060E" w:rsidRPr="00FE24BB" w:rsidRDefault="00C8060E" w:rsidP="00AE2DE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rmed Forces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BBA351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75170B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7 (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01D8D0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7 (0.1%)</w:t>
            </w:r>
          </w:p>
        </w:tc>
      </w:tr>
      <w:tr w:rsidR="00C8060E" w:rsidRPr="00FE24BB" w14:paraId="4A40DF47" w14:textId="77777777" w:rsidTr="00AE2D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81631DA" w14:textId="77777777" w:rsidR="00C8060E" w:rsidRPr="00FE24BB" w:rsidRDefault="00C8060E" w:rsidP="00AE2DE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ssiut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833C4E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86 (1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AD7173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01 (1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E61F05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87 (11.9%)</w:t>
            </w:r>
          </w:p>
        </w:tc>
      </w:tr>
      <w:tr w:rsidR="00C8060E" w:rsidRPr="00FE24BB" w14:paraId="459ED944" w14:textId="77777777" w:rsidTr="00AE2D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5C2862D" w14:textId="77777777" w:rsidR="00C8060E" w:rsidRPr="00FE24BB" w:rsidRDefault="00C8060E" w:rsidP="00AE2DE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swan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A24EF5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9 (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BBC1FB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1 (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0D7DC5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0 (0.4%)</w:t>
            </w:r>
          </w:p>
        </w:tc>
      </w:tr>
      <w:tr w:rsidR="00C8060E" w:rsidRPr="00FE24BB" w14:paraId="09A57F05" w14:textId="77777777" w:rsidTr="00AE2D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A01D25A" w14:textId="77777777" w:rsidR="00C8060E" w:rsidRPr="00FE24BB" w:rsidRDefault="00C8060E" w:rsidP="00AE2DE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zhar</w:t>
            </w:r>
            <w:proofErr w:type="spellEnd"/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EFBFEE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8 (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A2E368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86 (1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FACD5F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44 (9.0%)</w:t>
            </w:r>
          </w:p>
        </w:tc>
      </w:tr>
      <w:tr w:rsidR="00C8060E" w:rsidRPr="00FE24BB" w14:paraId="0304898B" w14:textId="77777777" w:rsidTr="00AE2D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D069D90" w14:textId="77777777" w:rsidR="00C8060E" w:rsidRPr="00FE24BB" w:rsidRDefault="00C8060E" w:rsidP="00AE2DE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Benha</w:t>
            </w:r>
            <w:proofErr w:type="spellEnd"/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D7605F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1 (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990C27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83 (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7426E3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14 (2.3%)</w:t>
            </w:r>
          </w:p>
        </w:tc>
      </w:tr>
      <w:tr w:rsidR="00C8060E" w:rsidRPr="00FE24BB" w14:paraId="7BD7CC43" w14:textId="77777777" w:rsidTr="00AE2D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01D3A04" w14:textId="77777777" w:rsidR="00C8060E" w:rsidRPr="00FE24BB" w:rsidRDefault="00C8060E" w:rsidP="00AE2DE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Beni-</w:t>
            </w:r>
            <w:proofErr w:type="spellStart"/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Suef</w:t>
            </w:r>
            <w:proofErr w:type="spellEnd"/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478A59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 (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935039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1 (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797706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5 (0.3%)</w:t>
            </w:r>
          </w:p>
        </w:tc>
      </w:tr>
      <w:tr w:rsidR="00C8060E" w:rsidRPr="00FE24BB" w14:paraId="10628F6C" w14:textId="77777777" w:rsidTr="00AE2D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0C41131" w14:textId="77777777" w:rsidR="00C8060E" w:rsidRPr="00FE24BB" w:rsidRDefault="00C8060E" w:rsidP="00AE2DE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airo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D4392E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47 (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A24BEA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42 (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471E4F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89 (7.9%)</w:t>
            </w:r>
          </w:p>
        </w:tc>
      </w:tr>
      <w:tr w:rsidR="00C8060E" w:rsidRPr="00FE24BB" w14:paraId="6D07D6A6" w14:textId="77777777" w:rsidTr="00AE2D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024EA18" w14:textId="77777777" w:rsidR="00C8060E" w:rsidRPr="00FE24BB" w:rsidRDefault="00C8060E" w:rsidP="00AE2DE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Fayoum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35559E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7 (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223909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F2CF4F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9 (0.2%)</w:t>
            </w:r>
          </w:p>
        </w:tc>
      </w:tr>
      <w:tr w:rsidR="00C8060E" w:rsidRPr="00FE24BB" w14:paraId="2514271C" w14:textId="77777777" w:rsidTr="00AE2D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0C29B6F" w14:textId="77777777" w:rsidR="00C8060E" w:rsidRPr="00FE24BB" w:rsidRDefault="00C8060E" w:rsidP="00AE2DE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Helwan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D1D85A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70 (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65C52C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21 (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49DF9B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91 (3.9%)</w:t>
            </w:r>
          </w:p>
        </w:tc>
      </w:tr>
      <w:tr w:rsidR="00C8060E" w:rsidRPr="00FE24BB" w14:paraId="10DEF642" w14:textId="77777777" w:rsidTr="00AE2D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12D22EF" w14:textId="77777777" w:rsidR="00C8060E" w:rsidRPr="00FE24BB" w:rsidRDefault="00C8060E" w:rsidP="00AE2DE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Kafr</w:t>
            </w:r>
            <w:proofErr w:type="spellEnd"/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Elsheikh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A1E26D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69 (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781A88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6 (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9EB052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25 (2.5%)</w:t>
            </w:r>
          </w:p>
        </w:tc>
      </w:tr>
      <w:tr w:rsidR="00C8060E" w:rsidRPr="00FE24BB" w14:paraId="2A22E9BB" w14:textId="77777777" w:rsidTr="00AE2D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49A0BDB" w14:textId="77777777" w:rsidR="00C8060E" w:rsidRPr="00FE24BB" w:rsidRDefault="00C8060E" w:rsidP="00AE2DE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Mansoura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C5AE25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33 (1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B69643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50 (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AF537E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83 (9.8%)</w:t>
            </w:r>
          </w:p>
        </w:tc>
      </w:tr>
      <w:tr w:rsidR="00C8060E" w:rsidRPr="00FE24BB" w14:paraId="3FBBE077" w14:textId="77777777" w:rsidTr="00AE2D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86D866C" w14:textId="77777777" w:rsidR="00C8060E" w:rsidRPr="00FE24BB" w:rsidRDefault="00C8060E" w:rsidP="00AE2DE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Menoufia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CAAEC2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9 (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9F13EE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7 (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CC67ED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76 (1.5%)</w:t>
            </w:r>
          </w:p>
        </w:tc>
      </w:tr>
      <w:tr w:rsidR="00C8060E" w:rsidRPr="00FE24BB" w14:paraId="16534BD1" w14:textId="77777777" w:rsidTr="00AE2D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59F0841" w14:textId="77777777" w:rsidR="00C8060E" w:rsidRPr="00FE24BB" w:rsidRDefault="00C8060E" w:rsidP="00AE2DE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Minia</w:t>
            </w:r>
            <w:proofErr w:type="spellEnd"/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0C62FA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0 (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3E07F5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33 (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C4147F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53 (3.1%)</w:t>
            </w:r>
          </w:p>
        </w:tc>
      </w:tr>
      <w:tr w:rsidR="00C8060E" w:rsidRPr="00FE24BB" w14:paraId="33DFBCAB" w14:textId="77777777" w:rsidTr="00AE2D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4905830" w14:textId="77777777" w:rsidR="00C8060E" w:rsidRPr="00FE24BB" w:rsidRDefault="00C8060E" w:rsidP="00AE2DE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Misr</w:t>
            </w:r>
            <w:proofErr w:type="spellEnd"/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93D2F4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36 (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107FE1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17 (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06BF26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53 (5.1%)</w:t>
            </w:r>
          </w:p>
        </w:tc>
      </w:tr>
      <w:tr w:rsidR="00C8060E" w:rsidRPr="00FE24BB" w14:paraId="4DA2BD29" w14:textId="77777777" w:rsidTr="00AE2D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955B7E0" w14:textId="77777777" w:rsidR="00C8060E" w:rsidRPr="00FE24BB" w:rsidRDefault="00C8060E" w:rsidP="00AE2DE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ahda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7BD85A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27D594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396348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 (0.1%)</w:t>
            </w:r>
          </w:p>
        </w:tc>
      </w:tr>
      <w:tr w:rsidR="00C8060E" w:rsidRPr="00FE24BB" w14:paraId="185F8F92" w14:textId="77777777" w:rsidTr="00AE2D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73FBF68" w14:textId="77777777" w:rsidR="00C8060E" w:rsidRPr="00FE24BB" w:rsidRDefault="00C8060E" w:rsidP="00AE2DE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ew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Giza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9F001A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60 (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D3C115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4 (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A32217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94 (1.9%)</w:t>
            </w:r>
          </w:p>
        </w:tc>
      </w:tr>
      <w:tr w:rsidR="00C8060E" w:rsidRPr="00FE24BB" w14:paraId="6B545B5D" w14:textId="77777777" w:rsidTr="00AE2D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51384E5" w14:textId="77777777" w:rsidR="00C8060E" w:rsidRPr="00FE24BB" w:rsidRDefault="00C8060E" w:rsidP="00AE2DE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Port Said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DE0926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70 (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11ED57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8 (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CB0A3B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18 (2.4%)</w:t>
            </w:r>
          </w:p>
        </w:tc>
      </w:tr>
      <w:tr w:rsidR="00C8060E" w:rsidRPr="00FE24BB" w14:paraId="18E54F1D" w14:textId="77777777" w:rsidTr="00AE2D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E41E823" w14:textId="77777777" w:rsidR="00C8060E" w:rsidRPr="00FE24BB" w:rsidRDefault="00C8060E" w:rsidP="00AE2DE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Qena/South valley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73492D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8 (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CB219C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39 (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D5247A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97 (4.0%)</w:t>
            </w:r>
          </w:p>
        </w:tc>
      </w:tr>
      <w:tr w:rsidR="00C8060E" w:rsidRPr="00FE24BB" w14:paraId="23383CCF" w14:textId="77777777" w:rsidTr="00AE2D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018C981" w14:textId="77777777" w:rsidR="00C8060E" w:rsidRPr="00FE24BB" w:rsidRDefault="00C8060E" w:rsidP="00AE2DE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Sohag</w:t>
            </w:r>
            <w:proofErr w:type="spellEnd"/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F715A8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01 (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06A5EC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61 (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182B0B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62 (3.3%)</w:t>
            </w:r>
          </w:p>
        </w:tc>
      </w:tr>
      <w:tr w:rsidR="00C8060E" w:rsidRPr="00FE24BB" w14:paraId="20D30B12" w14:textId="77777777" w:rsidTr="00AE2D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F8195C2" w14:textId="77777777" w:rsidR="00C8060E" w:rsidRPr="00FE24BB" w:rsidRDefault="00C8060E" w:rsidP="00AE2DE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Suez Canal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5B1508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97 (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42C0C6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64 (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EA6936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61 (3.3%)</w:t>
            </w:r>
          </w:p>
        </w:tc>
      </w:tr>
      <w:tr w:rsidR="00C8060E" w:rsidRPr="00FE24BB" w14:paraId="4113F19E" w14:textId="77777777" w:rsidTr="00AE2D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B5C6BD5" w14:textId="77777777" w:rsidR="00C8060E" w:rsidRPr="00FE24BB" w:rsidRDefault="00C8060E" w:rsidP="00AE2DE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Tanta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A1B05C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5 (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F77510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71 (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52D721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16 (2.4%)</w:t>
            </w:r>
          </w:p>
        </w:tc>
      </w:tr>
      <w:tr w:rsidR="00C8060E" w:rsidRPr="00FE24BB" w14:paraId="328AD12B" w14:textId="77777777" w:rsidTr="00AE2D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5291224" w14:textId="77777777" w:rsidR="00C8060E" w:rsidRPr="00FE24BB" w:rsidRDefault="00C8060E" w:rsidP="00AE2DE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Zagazig</w:t>
            </w:r>
            <w:proofErr w:type="spellEnd"/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A9BD75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03 (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D5E4D5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72 (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B8831E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75 (3.5%)</w:t>
            </w:r>
          </w:p>
        </w:tc>
      </w:tr>
      <w:tr w:rsidR="00C8060E" w:rsidRPr="00FE24BB" w14:paraId="3C861126" w14:textId="77777777" w:rsidTr="00AE2D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2872C1A" w14:textId="77777777" w:rsidR="00C8060E" w:rsidRPr="00FE24BB" w:rsidRDefault="00C8060E" w:rsidP="00AE2DE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</w:t>
            </w: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other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6B38DE0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4 (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156BF91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2 (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7FFD473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76 (1.5%)</w:t>
            </w:r>
          </w:p>
        </w:tc>
      </w:tr>
      <w:tr w:rsidR="00C8060E" w:rsidRPr="00FE24BB" w14:paraId="72922BD9" w14:textId="77777777" w:rsidTr="00AE2D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E4CC2AE" w14:textId="77777777" w:rsidR="00C8060E" w:rsidRPr="00FE24BB" w:rsidRDefault="00C8060E" w:rsidP="00AE2DE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Academic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D59248" w14:textId="77777777" w:rsidR="00C8060E" w:rsidRPr="00FE24BB" w:rsidRDefault="00C8060E" w:rsidP="00AE2DE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59C4C6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DEB9FE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C8060E" w:rsidRPr="00FE24BB" w14:paraId="4260E6FD" w14:textId="77777777" w:rsidTr="00AE2D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CA91738" w14:textId="77777777" w:rsidR="00C8060E" w:rsidRPr="00FE24BB" w:rsidRDefault="00C8060E" w:rsidP="00AE2DE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st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ECB50F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58 (1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EAC1B6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99 (1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1644FA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57 (11.3%)</w:t>
            </w:r>
          </w:p>
        </w:tc>
      </w:tr>
      <w:tr w:rsidR="00C8060E" w:rsidRPr="00FE24BB" w14:paraId="2647E283" w14:textId="77777777" w:rsidTr="00AE2D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A8A4C48" w14:textId="77777777" w:rsidR="00C8060E" w:rsidRPr="00FE24BB" w:rsidRDefault="00C8060E" w:rsidP="00AE2DE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nd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9D2DDD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00 (1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F54A9C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30 (1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3BF58C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830 (16.8%)</w:t>
            </w:r>
          </w:p>
        </w:tc>
      </w:tr>
      <w:tr w:rsidR="00C8060E" w:rsidRPr="00FE24BB" w14:paraId="1DC4F0E0" w14:textId="77777777" w:rsidTr="00AE2D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EC98F96" w14:textId="77777777" w:rsidR="00C8060E" w:rsidRPr="00FE24BB" w:rsidRDefault="00C8060E" w:rsidP="00AE2DE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rd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9638B9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03 (1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0AD2C4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40 (1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44A6F0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743 (15.1%)</w:t>
            </w:r>
          </w:p>
        </w:tc>
      </w:tr>
      <w:tr w:rsidR="00C8060E" w:rsidRPr="00FE24BB" w14:paraId="5753D41E" w14:textId="77777777" w:rsidTr="00AE2D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75970E2" w14:textId="77777777" w:rsidR="00C8060E" w:rsidRPr="00FE24BB" w:rsidRDefault="00C8060E" w:rsidP="00AE2DE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th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4C47B9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91 (1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6851D5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61 (1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18391C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852 (17.3%)</w:t>
            </w:r>
          </w:p>
        </w:tc>
      </w:tr>
      <w:tr w:rsidR="00C8060E" w:rsidRPr="00FE24BB" w14:paraId="488A7E13" w14:textId="77777777" w:rsidTr="00AE2D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5FD60C9" w14:textId="77777777" w:rsidR="00C8060E" w:rsidRPr="00FE24BB" w:rsidRDefault="00C8060E" w:rsidP="00AE2DE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lastRenderedPageBreak/>
              <w:t>5th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76C95A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29 (1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173C5C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41 (1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739E3E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870 (17.6%)</w:t>
            </w:r>
          </w:p>
        </w:tc>
      </w:tr>
      <w:tr w:rsidR="00C8060E" w:rsidRPr="00FE24BB" w14:paraId="09ED7C73" w14:textId="77777777" w:rsidTr="00AE2D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41378AC" w14:textId="77777777" w:rsidR="00C8060E" w:rsidRPr="00FE24BB" w:rsidRDefault="00C8060E" w:rsidP="00AE2DE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6th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0902D2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04 (1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BE362A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26 (1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30B71D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730 (14.8%)</w:t>
            </w:r>
          </w:p>
        </w:tc>
      </w:tr>
      <w:tr w:rsidR="00C8060E" w:rsidRPr="00FE24BB" w14:paraId="241F4CFA" w14:textId="77777777" w:rsidTr="00AE2D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6CC01FE" w14:textId="77777777" w:rsidR="00C8060E" w:rsidRPr="00FE24BB" w:rsidRDefault="00C8060E" w:rsidP="00AE2DE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7th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7572A6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54 (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BC0A12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99 (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DB1E1E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53 (7.2%)</w:t>
            </w:r>
          </w:p>
        </w:tc>
      </w:tr>
      <w:tr w:rsidR="00C8060E" w:rsidRPr="00FE24BB" w14:paraId="1DB77E47" w14:textId="77777777" w:rsidTr="00AE2D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FD8D1C2" w14:textId="77777777" w:rsidR="00C8060E" w:rsidRPr="00FE24BB" w:rsidRDefault="00C8060E" w:rsidP="00AE2DE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University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F3EF7F" w14:textId="77777777" w:rsidR="00C8060E" w:rsidRPr="00FE24BB" w:rsidRDefault="00C8060E" w:rsidP="00AE2DE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37A3D0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946A1D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C8060E" w:rsidRPr="00FE24BB" w14:paraId="11BBBF6F" w14:textId="77777777" w:rsidTr="00AE2D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37435EC" w14:textId="77777777" w:rsidR="00C8060E" w:rsidRPr="00FE24BB" w:rsidRDefault="00C8060E" w:rsidP="00AE2DE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Priv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456731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17 (1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948F14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27 (1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41C8A8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644 (13.0%)</w:t>
            </w:r>
          </w:p>
        </w:tc>
      </w:tr>
      <w:tr w:rsidR="00C8060E" w:rsidRPr="00FE24BB" w14:paraId="17625FC8" w14:textId="77777777" w:rsidTr="00AE2DEA"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AABB61A" w14:textId="77777777" w:rsidR="00C8060E" w:rsidRPr="00FE24BB" w:rsidRDefault="00C8060E" w:rsidP="00AE2DE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Publ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75E6CD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822 (85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241AC4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469 (88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23B84F" w14:textId="77777777" w:rsidR="00C8060E" w:rsidRPr="00FE24BB" w:rsidRDefault="00C8060E" w:rsidP="00AE2D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24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291 (87.0%)</w:t>
            </w:r>
          </w:p>
        </w:tc>
      </w:tr>
    </w:tbl>
    <w:p w14:paraId="3597787B" w14:textId="77777777" w:rsidR="00C8060E" w:rsidRPr="00C8060E" w:rsidRDefault="00C8060E" w:rsidP="00C8060E">
      <w:pPr>
        <w:jc w:val="center"/>
        <w:rPr>
          <w:rFonts w:asciiTheme="majorBidi" w:hAnsiTheme="majorBidi" w:cstheme="majorBidi"/>
          <w:sz w:val="24"/>
          <w:szCs w:val="24"/>
        </w:rPr>
      </w:pPr>
    </w:p>
    <w:sectPr w:rsidR="00C8060E" w:rsidRPr="00C8060E" w:rsidSect="00C8060E">
      <w:pgSz w:w="12240" w:h="15840"/>
      <w:pgMar w:top="567" w:right="567" w:bottom="567" w:left="56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EB6226" w14:textId="77777777" w:rsidR="00975219" w:rsidRDefault="00975219" w:rsidP="00C8060E">
      <w:pPr>
        <w:spacing w:after="0" w:line="240" w:lineRule="auto"/>
      </w:pPr>
      <w:r>
        <w:separator/>
      </w:r>
    </w:p>
  </w:endnote>
  <w:endnote w:type="continuationSeparator" w:id="0">
    <w:p w14:paraId="6C7A6A73" w14:textId="77777777" w:rsidR="00975219" w:rsidRDefault="00975219" w:rsidP="00C806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929D61" w14:textId="77777777" w:rsidR="00975219" w:rsidRDefault="00975219" w:rsidP="00C8060E">
      <w:pPr>
        <w:spacing w:after="0" w:line="240" w:lineRule="auto"/>
      </w:pPr>
      <w:r>
        <w:separator/>
      </w:r>
    </w:p>
  </w:footnote>
  <w:footnote w:type="continuationSeparator" w:id="0">
    <w:p w14:paraId="4E2DDC41" w14:textId="77777777" w:rsidR="00975219" w:rsidRDefault="00975219" w:rsidP="00C806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B36"/>
    <w:rsid w:val="00915B36"/>
    <w:rsid w:val="00975219"/>
    <w:rsid w:val="00B85F79"/>
    <w:rsid w:val="00C80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4ED60"/>
  <w15:chartTrackingRefBased/>
  <w15:docId w15:val="{4CE1AFBF-C14B-4348-AE7E-DFEEBC37F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06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060E"/>
  </w:style>
  <w:style w:type="paragraph" w:styleId="Footer">
    <w:name w:val="footer"/>
    <w:basedOn w:val="Normal"/>
    <w:link w:val="FooterChar"/>
    <w:uiPriority w:val="99"/>
    <w:unhideWhenUsed/>
    <w:rsid w:val="00C806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06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8</Words>
  <Characters>1643</Characters>
  <Application>Microsoft Office Word</Application>
  <DocSecurity>0</DocSecurity>
  <Lines>13</Lines>
  <Paragraphs>3</Paragraphs>
  <ScaleCrop>false</ScaleCrop>
  <Company/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Mortagy</dc:creator>
  <cp:keywords/>
  <dc:description/>
  <cp:lastModifiedBy>Mohamed Mortagy</cp:lastModifiedBy>
  <cp:revision>2</cp:revision>
  <dcterms:created xsi:type="dcterms:W3CDTF">2022-02-26T17:59:00Z</dcterms:created>
  <dcterms:modified xsi:type="dcterms:W3CDTF">2022-02-26T18:00:00Z</dcterms:modified>
</cp:coreProperties>
</file>